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E2B9F1" w14:textId="77777777" w:rsidR="000060D6" w:rsidRDefault="000060D6" w:rsidP="000060D6">
      <w:pPr>
        <w:spacing w:line="480" w:lineRule="auto"/>
        <w:rPr>
          <w:rFonts w:ascii="Arial" w:hAnsi="Arial" w:cs="Arial"/>
          <w:b/>
          <w:bCs/>
        </w:rPr>
      </w:pPr>
      <w:r w:rsidRPr="00132437">
        <w:rPr>
          <w:rFonts w:ascii="Arial" w:hAnsi="Arial" w:cs="Arial"/>
          <w:b/>
          <w:bCs/>
        </w:rPr>
        <w:t>Supplemental Table 1</w:t>
      </w:r>
    </w:p>
    <w:tbl>
      <w:tblPr>
        <w:tblStyle w:val="TableGrid"/>
        <w:tblW w:w="11373" w:type="dxa"/>
        <w:tblInd w:w="-825" w:type="dxa"/>
        <w:tblLayout w:type="fixed"/>
        <w:tblLook w:val="04A0" w:firstRow="1" w:lastRow="0" w:firstColumn="1" w:lastColumn="0" w:noHBand="0" w:noVBand="1"/>
      </w:tblPr>
      <w:tblGrid>
        <w:gridCol w:w="1350"/>
        <w:gridCol w:w="630"/>
        <w:gridCol w:w="663"/>
        <w:gridCol w:w="720"/>
        <w:gridCol w:w="720"/>
        <w:gridCol w:w="720"/>
        <w:gridCol w:w="720"/>
        <w:gridCol w:w="630"/>
        <w:gridCol w:w="720"/>
        <w:gridCol w:w="630"/>
        <w:gridCol w:w="810"/>
        <w:gridCol w:w="810"/>
        <w:gridCol w:w="720"/>
        <w:gridCol w:w="810"/>
        <w:gridCol w:w="720"/>
      </w:tblGrid>
      <w:tr w:rsidR="000060D6" w:rsidRPr="00031779" w14:paraId="2DFE86D4" w14:textId="77777777" w:rsidTr="003068D0">
        <w:tc>
          <w:tcPr>
            <w:tcW w:w="11373" w:type="dxa"/>
            <w:gridSpan w:val="1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104535A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>Supplemental Table 1.</w:t>
            </w:r>
            <w:r w:rsidRPr="00132437">
              <w:rPr>
                <w:rFonts w:ascii="Arial" w:hAnsi="Arial" w:cs="Arial"/>
                <w:sz w:val="16"/>
                <w:szCs w:val="16"/>
              </w:rPr>
              <w:t xml:space="preserve"> Demographics and comorbidities for cases and their household contacts by study season</w:t>
            </w:r>
          </w:p>
        </w:tc>
      </w:tr>
      <w:tr w:rsidR="000060D6" w:rsidRPr="00031779" w14:paraId="7A1045A4" w14:textId="77777777" w:rsidTr="003068D0">
        <w:tc>
          <w:tcPr>
            <w:tcW w:w="13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873268" w14:textId="77777777" w:rsidR="000060D6" w:rsidRPr="00132437" w:rsidRDefault="000060D6" w:rsidP="003068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93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5A58CE3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2014-2015</w:t>
            </w:r>
          </w:p>
          <w:p w14:paraId="0B1A906C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(n=65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5233C4E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2015-2016</w:t>
            </w:r>
          </w:p>
          <w:p w14:paraId="03CD313D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(n=52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1E6ADC6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2016-2017</w:t>
            </w:r>
          </w:p>
          <w:p w14:paraId="39A5831C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(n=78)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DA39E85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2017-2018</w:t>
            </w:r>
          </w:p>
          <w:p w14:paraId="29050386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(n=93)</w:t>
            </w:r>
          </w:p>
        </w:tc>
        <w:tc>
          <w:tcPr>
            <w:tcW w:w="144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064EFCA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2018-2019</w:t>
            </w:r>
          </w:p>
          <w:p w14:paraId="7B4FF67D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(n=93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B01F02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2019-2020</w:t>
            </w:r>
          </w:p>
          <w:p w14:paraId="10A26479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(n=110)</w:t>
            </w:r>
          </w:p>
        </w:tc>
        <w:tc>
          <w:tcPr>
            <w:tcW w:w="1530" w:type="dxa"/>
            <w:gridSpan w:val="2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0F53A24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2021-2022</w:t>
            </w:r>
          </w:p>
          <w:p w14:paraId="1AC45C29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073FED">
              <w:rPr>
                <w:rFonts w:ascii="Arial" w:hAnsi="Arial" w:cs="Arial"/>
                <w:b/>
                <w:bCs/>
                <w:sz w:val="14"/>
                <w:szCs w:val="14"/>
              </w:rPr>
              <w:t>(n=20)</w:t>
            </w:r>
          </w:p>
        </w:tc>
      </w:tr>
      <w:tr w:rsidR="000060D6" w:rsidRPr="00031779" w14:paraId="67C1FDFE" w14:textId="77777777" w:rsidTr="003068D0">
        <w:tc>
          <w:tcPr>
            <w:tcW w:w="13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4C9FFC" w14:textId="77777777" w:rsidR="000060D6" w:rsidRPr="00132437" w:rsidRDefault="000060D6" w:rsidP="003068D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5FA266AE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</w:p>
          <w:p w14:paraId="7449FCC5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11</w:t>
            </w:r>
          </w:p>
        </w:tc>
        <w:tc>
          <w:tcPr>
            <w:tcW w:w="663" w:type="dxa"/>
            <w:tcBorders>
              <w:bottom w:val="single" w:sz="12" w:space="0" w:color="auto"/>
              <w:right w:val="single" w:sz="12" w:space="0" w:color="auto"/>
            </w:tcBorders>
          </w:tcPr>
          <w:p w14:paraId="5573106B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</w:p>
          <w:p w14:paraId="3A49C6A4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54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14:paraId="3B565F64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</w:p>
          <w:p w14:paraId="7B9642AF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10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4E893F17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</w:p>
          <w:p w14:paraId="02463797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42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14:paraId="5ACF545A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</w:p>
          <w:p w14:paraId="5EE3D8E3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16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6604654A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</w:p>
          <w:p w14:paraId="51AEA624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41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3428A040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</w:p>
          <w:p w14:paraId="159883AE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22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1700682E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</w:p>
          <w:p w14:paraId="05A96882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71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4F1AF4C1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</w:p>
          <w:p w14:paraId="582C6C6C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22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3B48630C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</w:p>
          <w:p w14:paraId="630C87D8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71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14:paraId="72C4440E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</w:p>
          <w:p w14:paraId="6E73BE13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28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694FDBCE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</w:p>
          <w:p w14:paraId="37B0663F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82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14:paraId="054F54C2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C</w:t>
            </w:r>
          </w:p>
          <w:p w14:paraId="4F735019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4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15D49CB6" w14:textId="77777777" w:rsidR="000060D6" w:rsidRPr="00073FED" w:rsidRDefault="000060D6" w:rsidP="003068D0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H</w:t>
            </w:r>
          </w:p>
          <w:p w14:paraId="188CAC7D" w14:textId="77777777" w:rsidR="000060D6" w:rsidRPr="00073FED" w:rsidRDefault="000060D6" w:rsidP="003068D0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073FED">
              <w:rPr>
                <w:rFonts w:ascii="Arial" w:hAnsi="Arial" w:cs="Arial"/>
                <w:b/>
                <w:bCs/>
                <w:sz w:val="12"/>
                <w:szCs w:val="12"/>
              </w:rPr>
              <w:t>n=16</w:t>
            </w:r>
          </w:p>
        </w:tc>
      </w:tr>
      <w:tr w:rsidR="000060D6" w:rsidRPr="00031779" w14:paraId="275589E5" w14:textId="77777777" w:rsidTr="003068D0">
        <w:trPr>
          <w:trHeight w:val="323"/>
        </w:trPr>
        <w:tc>
          <w:tcPr>
            <w:tcW w:w="13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1839D729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ge, </w:t>
            </w:r>
            <w:r w:rsidRPr="00132437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7E000A3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3" w:type="dxa"/>
            <w:tcBorders>
              <w:top w:val="single" w:sz="12" w:space="0" w:color="auto"/>
              <w:right w:val="single" w:sz="12" w:space="0" w:color="auto"/>
            </w:tcBorders>
          </w:tcPr>
          <w:p w14:paraId="62950DB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14:paraId="0B3CEE3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3B8AA22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14:paraId="507C39B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48BE0E9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3E43C30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489CBDA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402483A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53DBDBF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14:paraId="34933A7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0F370B5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14:paraId="4DBA410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7D5E57A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060D6" w:rsidRPr="00031779" w14:paraId="7876D31D" w14:textId="77777777" w:rsidTr="003068D0">
        <w:trPr>
          <w:trHeight w:val="323"/>
        </w:trPr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1797E325" w14:textId="77777777" w:rsidR="000060D6" w:rsidRPr="00132437" w:rsidRDefault="000060D6" w:rsidP="003068D0">
            <w:pPr>
              <w:ind w:left="1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0-2 years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38F1CAD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2EFEC5F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7EFD48E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55E1C9C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5206189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4EE9BE5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837912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06C9647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771EBE2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7172CBF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C07BA3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2F80AB9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7642F21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014DD4A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1E3564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2972565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.2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2267E7F8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073ADD71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3.6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84DE6B1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5F98040E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5E076F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6F408817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0.7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9B1DA8F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2 </w:t>
            </w:r>
          </w:p>
          <w:p w14:paraId="571A71B2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2.4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2C889A0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0F89A24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E2396A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265726C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</w:tr>
      <w:tr w:rsidR="000060D6" w:rsidRPr="00031779" w14:paraId="492BBBF2" w14:textId="77777777" w:rsidTr="003068D0">
        <w:trPr>
          <w:trHeight w:val="323"/>
        </w:trPr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018DFC4B" w14:textId="77777777" w:rsidR="000060D6" w:rsidRPr="00132437" w:rsidRDefault="000060D6" w:rsidP="003068D0">
            <w:pPr>
              <w:ind w:left="160"/>
              <w:rPr>
                <w:rFonts w:ascii="Arial" w:hAnsi="Arial" w:cs="Arial"/>
                <w:b/>
                <w:bCs/>
                <w:sz w:val="16"/>
                <w:szCs w:val="16"/>
                <w:highlight w:val="yellow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3-12 years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3F148D5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127FBA2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4915EE5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69648C7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516C9DE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4EF33C8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465E00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3351713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56706B8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31D9BDC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8.8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952942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4 </w:t>
            </w:r>
          </w:p>
          <w:p w14:paraId="400A3E4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8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64035C9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7 </w:t>
            </w:r>
          </w:p>
          <w:p w14:paraId="7004EFC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1.8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87002C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9 </w:t>
            </w:r>
          </w:p>
          <w:p w14:paraId="4C2789C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2.7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23DE3A77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  <w:p w14:paraId="1F75BB87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27.3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02A7EAC9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20 </w:t>
            </w:r>
          </w:p>
          <w:p w14:paraId="7EE6D218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28.2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7816E1F2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15 </w:t>
            </w:r>
          </w:p>
          <w:p w14:paraId="20E7022B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53.6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94AEBD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14 </w:t>
            </w:r>
          </w:p>
          <w:p w14:paraId="2A463DC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7.1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3BC7DE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5137618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4A685D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2 </w:t>
            </w:r>
          </w:p>
          <w:p w14:paraId="1369493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2.5)</w:t>
            </w:r>
          </w:p>
        </w:tc>
      </w:tr>
      <w:tr w:rsidR="000060D6" w:rsidRPr="00031779" w14:paraId="4D3BDC87" w14:textId="77777777" w:rsidTr="003068D0">
        <w:trPr>
          <w:trHeight w:val="323"/>
        </w:trPr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2DD60663" w14:textId="77777777" w:rsidR="000060D6" w:rsidRPr="00132437" w:rsidRDefault="000060D6" w:rsidP="003068D0">
            <w:pPr>
              <w:ind w:left="160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13-18 years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06BFC4C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05ECE4B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6C0EA22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7 </w:t>
            </w:r>
          </w:p>
          <w:p w14:paraId="086EDCE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3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201D48C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1E7E09B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447318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  <w:p w14:paraId="1A44F56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4.3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6286F13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6DE1B14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6.2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65B2E9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5 </w:t>
            </w:r>
          </w:p>
          <w:p w14:paraId="73170E1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2.2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5683EA1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5 </w:t>
            </w:r>
          </w:p>
          <w:p w14:paraId="1DB8192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22.7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AA9816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  <w:p w14:paraId="13D6018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8.5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1406030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45AEA24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3.6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7940788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64F1DDC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4.2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2DD5C7F4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7D649901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3.6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74EB281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  <w:p w14:paraId="4122AB2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7.3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A0C91B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2 </w:t>
            </w:r>
          </w:p>
          <w:p w14:paraId="7F3E18A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C459BD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6578254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6.3)</w:t>
            </w:r>
          </w:p>
        </w:tc>
      </w:tr>
      <w:tr w:rsidR="000060D6" w:rsidRPr="00031779" w14:paraId="12B022C9" w14:textId="77777777" w:rsidTr="003068D0">
        <w:trPr>
          <w:trHeight w:val="323"/>
        </w:trPr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0C8813EB" w14:textId="77777777" w:rsidR="000060D6" w:rsidRPr="00132437" w:rsidRDefault="000060D6" w:rsidP="003068D0">
            <w:pPr>
              <w:ind w:left="160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19-40 years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5B70CEE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5 </w:t>
            </w:r>
          </w:p>
          <w:p w14:paraId="11BF288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5.4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6D83638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26 </w:t>
            </w:r>
          </w:p>
          <w:p w14:paraId="648DA4E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8.1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28FD208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5 </w:t>
            </w:r>
          </w:p>
          <w:p w14:paraId="11D6456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431FA4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4 </w:t>
            </w:r>
          </w:p>
          <w:p w14:paraId="6C5C536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3.3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2CF8AB2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5 </w:t>
            </w:r>
          </w:p>
          <w:p w14:paraId="5ACAC01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1.2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F3768A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7 </w:t>
            </w:r>
          </w:p>
          <w:p w14:paraId="7BB5A62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1.4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02B412D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7 </w:t>
            </w:r>
          </w:p>
          <w:p w14:paraId="51429E1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1.8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3B79AC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29 </w:t>
            </w:r>
          </w:p>
          <w:p w14:paraId="35B8595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0.8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7C4760A6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8 </w:t>
            </w:r>
          </w:p>
          <w:p w14:paraId="5953B38B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36.4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7B1BC36B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32 </w:t>
            </w:r>
          </w:p>
          <w:p w14:paraId="7324DD99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45.1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8562EFD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8 </w:t>
            </w:r>
          </w:p>
          <w:p w14:paraId="4D559C37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28.5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856D0EE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49 </w:t>
            </w:r>
          </w:p>
          <w:p w14:paraId="659A2A54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59.8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656B99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2 </w:t>
            </w:r>
          </w:p>
          <w:p w14:paraId="281BF23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326E4B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8 </w:t>
            </w:r>
          </w:p>
          <w:p w14:paraId="1621330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0.0)</w:t>
            </w:r>
          </w:p>
        </w:tc>
      </w:tr>
      <w:tr w:rsidR="000060D6" w:rsidRPr="00031779" w14:paraId="2CCA86D8" w14:textId="77777777" w:rsidTr="003068D0">
        <w:trPr>
          <w:trHeight w:val="323"/>
        </w:trPr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0A33412E" w14:textId="77777777" w:rsidR="000060D6" w:rsidRPr="00132437" w:rsidRDefault="000060D6" w:rsidP="003068D0">
            <w:pPr>
              <w:ind w:left="160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41-60 years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6B58321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4 </w:t>
            </w:r>
          </w:p>
          <w:p w14:paraId="3187696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6.4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32E3CA1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9 </w:t>
            </w:r>
          </w:p>
          <w:p w14:paraId="67CDCD1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5.2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5D41F6A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4 </w:t>
            </w:r>
          </w:p>
          <w:p w14:paraId="46A00B7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4E54AF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9 </w:t>
            </w:r>
          </w:p>
          <w:p w14:paraId="6B79EB6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5.2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3F48AA0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7 </w:t>
            </w:r>
          </w:p>
          <w:p w14:paraId="61B0BA9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3.8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3F42FF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1 </w:t>
            </w:r>
          </w:p>
          <w:p w14:paraId="59E003A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26.8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01F8BBA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3E434F3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3.7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7435D4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23 </w:t>
            </w:r>
          </w:p>
          <w:p w14:paraId="2E5F662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2.4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1CDDF64D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2 </w:t>
            </w:r>
          </w:p>
          <w:p w14:paraId="0A3EBA8C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38746C8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15 </w:t>
            </w:r>
          </w:p>
          <w:p w14:paraId="17B329CB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21.1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4F5720FE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5C999EB7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3.6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C6AC8A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11 </w:t>
            </w:r>
          </w:p>
          <w:p w14:paraId="77A02693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3.4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55F4BDE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292715E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B80DCF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5 </w:t>
            </w:r>
          </w:p>
          <w:p w14:paraId="79AAE97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1.2)</w:t>
            </w:r>
          </w:p>
        </w:tc>
      </w:tr>
      <w:tr w:rsidR="000060D6" w:rsidRPr="00031779" w14:paraId="0C3CD7C2" w14:textId="77777777" w:rsidTr="003068D0">
        <w:trPr>
          <w:trHeight w:val="323"/>
        </w:trPr>
        <w:tc>
          <w:tcPr>
            <w:tcW w:w="13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0A3CA6F" w14:textId="77777777" w:rsidR="000060D6" w:rsidRPr="00132437" w:rsidRDefault="000060D6" w:rsidP="003068D0">
            <w:pPr>
              <w:ind w:left="160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61+ years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5699E67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692BD4B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663" w:type="dxa"/>
            <w:tcBorders>
              <w:bottom w:val="single" w:sz="12" w:space="0" w:color="auto"/>
              <w:right w:val="single" w:sz="12" w:space="0" w:color="auto"/>
            </w:tcBorders>
          </w:tcPr>
          <w:p w14:paraId="518CA77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2 </w:t>
            </w:r>
          </w:p>
          <w:p w14:paraId="1C00FCB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.7)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14:paraId="6CEB975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251A2B3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77F9B16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3 </w:t>
            </w:r>
          </w:p>
          <w:p w14:paraId="4116B77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.2)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14:paraId="1F8A544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18D0437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08BA23D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4 </w:t>
            </w:r>
          </w:p>
          <w:p w14:paraId="67FE04F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8)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1711360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0A514F4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6C5C2AB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26E098D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11540D1B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60878399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49D066AA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1 </w:t>
            </w:r>
          </w:p>
          <w:p w14:paraId="5AFF58AE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14:paraId="10F9EBA6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5ED1EA03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360B6376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6DF36EB2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14:paraId="2EEA91C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77E78DE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093AE3F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3348D5B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</w:tr>
      <w:tr w:rsidR="000060D6" w:rsidRPr="00031779" w14:paraId="045F6040" w14:textId="77777777" w:rsidTr="003068D0"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2DD903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ex, female, </w:t>
            </w:r>
            <w:r w:rsidRPr="00132437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AEB100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7 (63.6) 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D2780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4 (63.0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3540AE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7 </w:t>
            </w:r>
          </w:p>
          <w:p w14:paraId="1A31F4C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0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88B2D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0</w:t>
            </w:r>
          </w:p>
          <w:p w14:paraId="5C40AFB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7.6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8A1539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 (56.3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0FF74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2 (53.7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F8F616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4 (63.6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99504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1</w:t>
            </w:r>
          </w:p>
          <w:p w14:paraId="46A906F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7.8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D7DD9E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4 </w:t>
            </w:r>
          </w:p>
          <w:p w14:paraId="401E0D8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63.6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BFA936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5 (49.3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6F553D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13 </w:t>
            </w:r>
          </w:p>
          <w:p w14:paraId="7C9F651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6.4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9F6A78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5</w:t>
            </w:r>
          </w:p>
          <w:p w14:paraId="5684F2E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4.9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566749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 (75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945A7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2 (75.0)</w:t>
            </w:r>
          </w:p>
        </w:tc>
      </w:tr>
      <w:tr w:rsidR="000060D6" w:rsidRPr="00031779" w14:paraId="5FE94DF9" w14:textId="77777777" w:rsidTr="003068D0">
        <w:tc>
          <w:tcPr>
            <w:tcW w:w="13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9FC22A2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ace, </w:t>
            </w:r>
            <w:r w:rsidRPr="00132437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38C9813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63" w:type="dxa"/>
            <w:tcBorders>
              <w:top w:val="single" w:sz="12" w:space="0" w:color="auto"/>
              <w:right w:val="single" w:sz="12" w:space="0" w:color="auto"/>
            </w:tcBorders>
          </w:tcPr>
          <w:p w14:paraId="256EBEB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14:paraId="24978B56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64C92AB2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14:paraId="1477E14F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560B43BA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093220F9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6327A13C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02615E28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6C65D276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14:paraId="1947DFF9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75681B9C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14:paraId="35F82CCE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0CDB9B81" w14:textId="77777777" w:rsidR="000060D6" w:rsidRPr="00073FED" w:rsidRDefault="000060D6" w:rsidP="003068D0">
            <w:pPr>
              <w:rPr>
                <w:rFonts w:ascii="Arial" w:hAnsi="Arial" w:cs="Arial"/>
                <w:color w:val="FF0000"/>
                <w:sz w:val="14"/>
                <w:szCs w:val="14"/>
              </w:rPr>
            </w:pPr>
          </w:p>
        </w:tc>
      </w:tr>
      <w:tr w:rsidR="000060D6" w:rsidRPr="00031779" w14:paraId="033B21BD" w14:textId="77777777" w:rsidTr="003068D0"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14612672" w14:textId="77777777" w:rsidR="000060D6" w:rsidRPr="00132437" w:rsidRDefault="000060D6" w:rsidP="003068D0">
            <w:pPr>
              <w:ind w:left="165" w:firstLine="15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6E0CA6D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  <w:p w14:paraId="7669BEF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4.6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51CF74A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2</w:t>
            </w:r>
          </w:p>
          <w:p w14:paraId="1EBBE93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7.8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29EDB63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1F737B4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C4C0CF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6</w:t>
            </w:r>
          </w:p>
          <w:p w14:paraId="7C9AE50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61.9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5D503FD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3</w:t>
            </w:r>
          </w:p>
          <w:p w14:paraId="6AACF07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81.3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792FB2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33 </w:t>
            </w:r>
          </w:p>
          <w:p w14:paraId="2CB8BCF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80.5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4635138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0</w:t>
            </w:r>
          </w:p>
          <w:p w14:paraId="7D3A57A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0.9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240FA4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53</w:t>
            </w:r>
          </w:p>
          <w:p w14:paraId="51CD7B2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4.7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52F9BA4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9</w:t>
            </w:r>
          </w:p>
          <w:p w14:paraId="516C9B2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86.4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4E88DAB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60</w:t>
            </w:r>
          </w:p>
          <w:p w14:paraId="733B9D7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84.5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5115735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3</w:t>
            </w:r>
          </w:p>
          <w:p w14:paraId="3EF5B92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82.1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3CDC98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60</w:t>
            </w:r>
          </w:p>
          <w:p w14:paraId="38B8A27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3.1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1E3CD2F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1E77437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0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06453B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6</w:t>
            </w:r>
          </w:p>
          <w:p w14:paraId="03EBAC3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00)</w:t>
            </w:r>
          </w:p>
        </w:tc>
      </w:tr>
      <w:tr w:rsidR="000060D6" w:rsidRPr="00031779" w14:paraId="13F89575" w14:textId="77777777" w:rsidTr="003068D0"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0E89FC05" w14:textId="77777777" w:rsidR="000060D6" w:rsidRPr="00132437" w:rsidRDefault="000060D6" w:rsidP="003068D0">
            <w:pPr>
              <w:ind w:left="165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Black or African American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5E9613A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3E7DA5B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27.2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754C585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4 </w:t>
            </w:r>
          </w:p>
          <w:p w14:paraId="0CE503A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.4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48C9EA9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053A9E2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4D1B6C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6C5CBE4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1.9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3CFBFA5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29C09C8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6.2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D41993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38A0D43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.3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0CF9082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48BAD4C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280AB0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5D2D3CB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2.8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2B7F6C9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5276699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3.6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3BEE78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4 </w:t>
            </w:r>
          </w:p>
          <w:p w14:paraId="6DC42B8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.7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19C7014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0289112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.6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F64EC5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3DCCF07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.9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7A323B6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41CE7E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0060D6" w:rsidRPr="00031779" w14:paraId="1CABB381" w14:textId="77777777" w:rsidTr="003068D0"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428A6094" w14:textId="77777777" w:rsidR="000060D6" w:rsidRPr="00132437" w:rsidRDefault="000060D6" w:rsidP="003068D0">
            <w:pPr>
              <w:ind w:left="165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Asian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51A7D4A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2E95B7B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40B52E3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01BB965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.7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1482E8E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7D2D142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56BC64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52A394F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4.3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6895F65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5C18F73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2.5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4D10A5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2286942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8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1FED9EB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79EF8FF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6724E9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1A3D031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5.6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31AC714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F82AE8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136E1C9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024B21B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175891E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0.7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BE1A4B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1</w:t>
            </w:r>
          </w:p>
          <w:p w14:paraId="5A788C2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3.4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5DA6345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4C33154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EC4CBB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3EC813C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</w:tr>
      <w:tr w:rsidR="000060D6" w:rsidRPr="00031779" w14:paraId="53522FBB" w14:textId="77777777" w:rsidTr="003068D0"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02121929" w14:textId="77777777" w:rsidR="000060D6" w:rsidRPr="00132437" w:rsidRDefault="000060D6" w:rsidP="003068D0">
            <w:pPr>
              <w:ind w:left="165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Biracial or Multiracial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0B5BDD5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5E4702D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6545A1D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3B5F275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4C75648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4E9EC87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C7E52C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55398CC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1BDB9AB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2CC580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045A82D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1F5AAB6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746E6FD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4BC4D09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.2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5882E9B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314D593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7F655CB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EA3A7D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176B7DA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.7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11C0950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4224F8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0060D6" w:rsidRPr="00031779" w14:paraId="37FF09D9" w14:textId="77777777" w:rsidTr="003068D0"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12FE0788" w14:textId="77777777" w:rsidR="000060D6" w:rsidRPr="00132437" w:rsidRDefault="000060D6" w:rsidP="003068D0">
            <w:pPr>
              <w:ind w:left="165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American Indian or Alaska Native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3673A3C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0D5EEC0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0D9271A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461E358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0FF9836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7232885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7A64D5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61F2290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221C8EE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CA388A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68BDC90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53D6F0E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77E3DCE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7B9F4D3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2962C83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4DA8DD7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62443FF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6F56F9F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76C04FA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ABC61C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0060D6" w:rsidRPr="00031779" w14:paraId="630F9767" w14:textId="77777777" w:rsidTr="003068D0">
        <w:tc>
          <w:tcPr>
            <w:tcW w:w="1350" w:type="dxa"/>
            <w:tcBorders>
              <w:left w:val="single" w:sz="12" w:space="0" w:color="auto"/>
              <w:right w:val="single" w:sz="12" w:space="0" w:color="auto"/>
            </w:tcBorders>
          </w:tcPr>
          <w:p w14:paraId="4E29906A" w14:textId="77777777" w:rsidR="000060D6" w:rsidRPr="00132437" w:rsidRDefault="000060D6" w:rsidP="003068D0">
            <w:pPr>
              <w:ind w:left="165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Native Hawaiian or Pacific Islander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2B96106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36FFBD0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663" w:type="dxa"/>
            <w:tcBorders>
              <w:right w:val="single" w:sz="12" w:space="0" w:color="auto"/>
            </w:tcBorders>
          </w:tcPr>
          <w:p w14:paraId="0C0349D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7534EC4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0A59A04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2B66DC6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2422F52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6C238B7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2.4)</w:t>
            </w:r>
          </w:p>
        </w:tc>
        <w:tc>
          <w:tcPr>
            <w:tcW w:w="720" w:type="dxa"/>
            <w:tcBorders>
              <w:left w:val="single" w:sz="12" w:space="0" w:color="auto"/>
            </w:tcBorders>
          </w:tcPr>
          <w:p w14:paraId="2AA969A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40482D5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2BFF9F5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2.4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088FE24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12E8C7A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30" w:type="dxa"/>
            <w:tcBorders>
              <w:left w:val="single" w:sz="12" w:space="0" w:color="auto"/>
            </w:tcBorders>
          </w:tcPr>
          <w:p w14:paraId="074080A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right w:val="single" w:sz="12" w:space="0" w:color="auto"/>
            </w:tcBorders>
          </w:tcPr>
          <w:p w14:paraId="509358F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3FC993B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33358B7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left w:val="single" w:sz="12" w:space="0" w:color="auto"/>
            </w:tcBorders>
          </w:tcPr>
          <w:p w14:paraId="2834D50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right w:val="single" w:sz="12" w:space="0" w:color="auto"/>
            </w:tcBorders>
          </w:tcPr>
          <w:p w14:paraId="0DDC9A1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0060D6" w:rsidRPr="00031779" w14:paraId="0FC795BC" w14:textId="77777777" w:rsidTr="003068D0">
        <w:tc>
          <w:tcPr>
            <w:tcW w:w="13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3035B7" w14:textId="77777777" w:rsidR="000060D6" w:rsidRPr="00132437" w:rsidRDefault="000060D6" w:rsidP="003068D0">
            <w:pPr>
              <w:ind w:left="165"/>
              <w:rPr>
                <w:rFonts w:ascii="Arial" w:hAnsi="Arial" w:cs="Arial"/>
                <w:sz w:val="16"/>
                <w:szCs w:val="16"/>
              </w:rPr>
            </w:pPr>
            <w:r w:rsidRPr="00132437">
              <w:rPr>
                <w:rFonts w:ascii="Arial" w:hAnsi="Arial" w:cs="Arial"/>
                <w:sz w:val="16"/>
                <w:szCs w:val="16"/>
              </w:rPr>
              <w:t>Other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1C898B8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63BA1F3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663" w:type="dxa"/>
            <w:tcBorders>
              <w:bottom w:val="single" w:sz="12" w:space="0" w:color="auto"/>
              <w:right w:val="single" w:sz="12" w:space="0" w:color="auto"/>
            </w:tcBorders>
          </w:tcPr>
          <w:p w14:paraId="764C802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6 </w:t>
            </w:r>
          </w:p>
          <w:p w14:paraId="6FDC7B8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1.1)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14:paraId="787CE34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 xml:space="preserve">0 </w:t>
            </w:r>
          </w:p>
          <w:p w14:paraId="6A2916C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455AC7D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46B1B29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5)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</w:tcPr>
          <w:p w14:paraId="2A1D0DC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37A5F9E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7571341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12E8250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6EE1734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8</w:t>
            </w:r>
          </w:p>
          <w:p w14:paraId="5A0F6C2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1.3)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</w:tcPr>
          <w:p w14:paraId="1CB5624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bottom w:val="single" w:sz="12" w:space="0" w:color="auto"/>
              <w:right w:val="single" w:sz="12" w:space="0" w:color="auto"/>
            </w:tcBorders>
          </w:tcPr>
          <w:p w14:paraId="7588CBA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5</w:t>
            </w:r>
          </w:p>
          <w:p w14:paraId="1BFADCC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.0)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14:paraId="01F3AC6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7C29F8E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3.6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713DCD8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6B033D5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.9)</w:t>
            </w:r>
          </w:p>
        </w:tc>
        <w:tc>
          <w:tcPr>
            <w:tcW w:w="810" w:type="dxa"/>
            <w:tcBorders>
              <w:left w:val="single" w:sz="12" w:space="0" w:color="auto"/>
              <w:bottom w:val="single" w:sz="12" w:space="0" w:color="auto"/>
            </w:tcBorders>
          </w:tcPr>
          <w:p w14:paraId="7655F9F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bottom w:val="single" w:sz="12" w:space="0" w:color="auto"/>
              <w:right w:val="single" w:sz="12" w:space="0" w:color="auto"/>
            </w:tcBorders>
          </w:tcPr>
          <w:p w14:paraId="5B63693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0060D6" w:rsidRPr="00031779" w14:paraId="58DC91B1" w14:textId="77777777" w:rsidTr="003068D0">
        <w:tc>
          <w:tcPr>
            <w:tcW w:w="13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76C7F65B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Daycare, </w:t>
            </w:r>
            <w:r w:rsidRPr="00132437">
              <w:rPr>
                <w:rFonts w:ascii="Arial" w:hAnsi="Arial" w:cs="Arial"/>
                <w:sz w:val="16"/>
                <w:szCs w:val="16"/>
              </w:rPr>
              <w:t>n(%)</w:t>
            </w: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7042EF9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63" w:type="dxa"/>
            <w:tcBorders>
              <w:top w:val="single" w:sz="12" w:space="0" w:color="auto"/>
              <w:right w:val="single" w:sz="12" w:space="0" w:color="auto"/>
            </w:tcBorders>
          </w:tcPr>
          <w:p w14:paraId="52EDD79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14:paraId="0975433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72A0F3D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</w:tcPr>
          <w:p w14:paraId="23B67A6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2A82CDC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6.3)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771C6D7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18A0F80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7256FCA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0E26842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76A8BA1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</w:tcPr>
          <w:p w14:paraId="41F7C9BD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5A03394A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3.6)</w:t>
            </w:r>
          </w:p>
        </w:tc>
        <w:tc>
          <w:tcPr>
            <w:tcW w:w="810" w:type="dxa"/>
            <w:tcBorders>
              <w:top w:val="single" w:sz="12" w:space="0" w:color="auto"/>
              <w:right w:val="single" w:sz="12" w:space="0" w:color="auto"/>
            </w:tcBorders>
          </w:tcPr>
          <w:p w14:paraId="48B9BFB9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18FCEF01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14:paraId="3A69C830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0731B694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21.4)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1935F6C7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4648EDCF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3.7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</w:tcBorders>
          </w:tcPr>
          <w:p w14:paraId="76D7FCE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right w:val="single" w:sz="12" w:space="0" w:color="auto"/>
            </w:tcBorders>
          </w:tcPr>
          <w:p w14:paraId="570E40E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0060D6" w:rsidRPr="00031779" w14:paraId="406A0B87" w14:textId="77777777" w:rsidTr="003068D0"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CE20D9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Health Rating, </w:t>
            </w:r>
            <w:r w:rsidRPr="00132437">
              <w:rPr>
                <w:rFonts w:ascii="Arial" w:hAnsi="Arial" w:cs="Arial"/>
                <w:sz w:val="16"/>
                <w:szCs w:val="16"/>
              </w:rPr>
              <w:t>median(IQR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ECEEDB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80 (65, 95)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3833B6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5, 95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C8A02A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5, 92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593C72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5, 95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14B4BB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5, 95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A4F96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0, 91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400042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90, 95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AB885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0, 95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29AFC8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0, 95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D5947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0 (85, 95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2AE5F0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88 (80, 95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68013F6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85 (80, 90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A8AB9B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83 (75, 85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03308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77 (70, 88)</w:t>
            </w:r>
          </w:p>
        </w:tc>
      </w:tr>
      <w:tr w:rsidR="000060D6" w:rsidRPr="00031779" w14:paraId="67C495AB" w14:textId="77777777" w:rsidTr="003068D0"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491B60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besity, </w:t>
            </w:r>
            <w:r w:rsidRPr="00132437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2AC09D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4D02606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F38835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9</w:t>
            </w:r>
          </w:p>
          <w:p w14:paraId="661478F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6.7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A71E1C4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3DEEF8F7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30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3D1F0A1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7808FC3E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4.8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0BC1D9B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</w:t>
            </w:r>
          </w:p>
          <w:p w14:paraId="26CA6A2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0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56E26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2638AF3C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7.3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7A76983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1C87A2D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.6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A7E697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8</w:t>
            </w:r>
          </w:p>
          <w:p w14:paraId="7EA1F5B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1.3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65D543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6575764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4.6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489FD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0B2917E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8.5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287E5F8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4</w:t>
            </w:r>
          </w:p>
          <w:p w14:paraId="728E3322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4.3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44C899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0</w:t>
            </w:r>
          </w:p>
          <w:p w14:paraId="1747A24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2.2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22A3725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189251B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25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056D4EB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3</w:t>
            </w:r>
          </w:p>
          <w:p w14:paraId="5E330E9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8.8)</w:t>
            </w:r>
          </w:p>
        </w:tc>
      </w:tr>
      <w:tr w:rsidR="000060D6" w:rsidRPr="00031779" w14:paraId="5A7EC784" w14:textId="77777777" w:rsidTr="003068D0"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AEABE4" w14:textId="77777777" w:rsidR="000060D6" w:rsidRPr="00132437" w:rsidRDefault="000060D6" w:rsidP="003068D0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>Immunosupp</w:t>
            </w:r>
            <w:proofErr w:type="spellEnd"/>
            <w:r w:rsidRPr="00132437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. medications, </w:t>
            </w:r>
            <w:r w:rsidRPr="00132437">
              <w:rPr>
                <w:rFonts w:ascii="Arial" w:hAnsi="Arial" w:cs="Arial"/>
                <w:sz w:val="16"/>
                <w:szCs w:val="16"/>
              </w:rPr>
              <w:t>n(%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70543CF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6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007515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3C7404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DFACCC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98F8D7E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5333FD6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6.3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C8C4D94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D88EA59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2</w:t>
            </w:r>
          </w:p>
          <w:p w14:paraId="08935265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(9.1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6CC9C20" w14:textId="77777777" w:rsidR="000060D6" w:rsidRPr="0077385F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77385F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28E2A4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2F8B78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7AA6097D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.4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EC6F0E0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113B3F1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1</w:t>
            </w:r>
          </w:p>
          <w:p w14:paraId="2BEAF3FA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(1.2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F9E85F9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F869E97" w14:textId="77777777" w:rsidR="000060D6" w:rsidRPr="00073FED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073FED">
              <w:rPr>
                <w:rFonts w:ascii="Arial" w:hAnsi="Arial" w:cs="Arial"/>
                <w:sz w:val="14"/>
                <w:szCs w:val="14"/>
              </w:rPr>
              <w:t>0 (0.0)</w:t>
            </w:r>
          </w:p>
        </w:tc>
      </w:tr>
      <w:tr w:rsidR="000060D6" w:rsidRPr="00031779" w14:paraId="70BF6AF2" w14:textId="77777777" w:rsidTr="003068D0">
        <w:tc>
          <w:tcPr>
            <w:tcW w:w="11373" w:type="dxa"/>
            <w:gridSpan w:val="1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B909CA" w14:textId="77777777" w:rsidR="000060D6" w:rsidRPr="002025D0" w:rsidRDefault="000060D6" w:rsidP="003068D0">
            <w:pPr>
              <w:spacing w:line="480" w:lineRule="auto"/>
              <w:rPr>
                <w:rFonts w:ascii="Arial" w:hAnsi="Arial" w:cs="Arial"/>
              </w:rPr>
            </w:pPr>
            <w:r w:rsidRPr="002025D0">
              <w:rPr>
                <w:rFonts w:ascii="Arial" w:hAnsi="Arial" w:cs="Arial"/>
              </w:rPr>
              <w:t>Notes: median (interquartile range) or n(%); race, daycare, and immunosuppressing medication missing data was &lt;10% and collapsed into the unexposed or other category; Daycare represents the number of individuals attending daycare, Health rating was self-reported on a continuous scale with 100 representing the “best health you could imagine” and 0 representing the “worst health you could imagine”, Body mass index (BMI) greater than 30 indicated obesity</w:t>
            </w:r>
          </w:p>
          <w:p w14:paraId="71B9675E" w14:textId="77777777" w:rsidR="000060D6" w:rsidRPr="00132437" w:rsidRDefault="000060D6" w:rsidP="003068D0">
            <w:pPr>
              <w:rPr>
                <w:rFonts w:ascii="Arial" w:hAnsi="Arial" w:cs="Arial"/>
                <w:sz w:val="14"/>
                <w:szCs w:val="14"/>
              </w:rPr>
            </w:pPr>
            <w:r w:rsidRPr="002025D0">
              <w:rPr>
                <w:rFonts w:ascii="Arial" w:hAnsi="Arial" w:cs="Arial"/>
                <w:kern w:val="0"/>
                <w14:ligatures w14:val="none"/>
              </w:rPr>
              <w:t xml:space="preserve">Abbreviations: BMI = body mass index; </w:t>
            </w:r>
            <w:proofErr w:type="spellStart"/>
            <w:r w:rsidRPr="002025D0">
              <w:rPr>
                <w:rFonts w:ascii="Arial" w:hAnsi="Arial" w:cs="Arial"/>
                <w:kern w:val="0"/>
                <w14:ligatures w14:val="none"/>
              </w:rPr>
              <w:t>Immunosupp</w:t>
            </w:r>
            <w:proofErr w:type="spellEnd"/>
            <w:r w:rsidRPr="002025D0">
              <w:rPr>
                <w:rFonts w:ascii="Arial" w:hAnsi="Arial" w:cs="Arial"/>
                <w:kern w:val="0"/>
                <w14:ligatures w14:val="none"/>
              </w:rPr>
              <w:t xml:space="preserve"> = Immunosuppressing</w:t>
            </w:r>
          </w:p>
        </w:tc>
      </w:tr>
    </w:tbl>
    <w:p w14:paraId="7A76B208" w14:textId="77777777" w:rsidR="000060D6" w:rsidRPr="00132437" w:rsidRDefault="000060D6" w:rsidP="000060D6">
      <w:pPr>
        <w:spacing w:line="480" w:lineRule="auto"/>
        <w:rPr>
          <w:rFonts w:ascii="Arial" w:hAnsi="Arial" w:cs="Arial"/>
          <w:b/>
          <w:bCs/>
          <w:sz w:val="16"/>
          <w:szCs w:val="16"/>
        </w:rPr>
      </w:pPr>
    </w:p>
    <w:p w14:paraId="07CDD8FC" w14:textId="77777777" w:rsidR="007170BD" w:rsidRDefault="007170BD"/>
    <w:sectPr w:rsidR="007170BD" w:rsidSect="000060D6">
      <w:foot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04719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698E14E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0845AE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0D6"/>
    <w:rsid w:val="000060D6"/>
    <w:rsid w:val="000D2B64"/>
    <w:rsid w:val="001F0903"/>
    <w:rsid w:val="002274FD"/>
    <w:rsid w:val="002D522C"/>
    <w:rsid w:val="003E47AB"/>
    <w:rsid w:val="007170BD"/>
    <w:rsid w:val="008605CB"/>
    <w:rsid w:val="00880EF6"/>
    <w:rsid w:val="008E79C4"/>
    <w:rsid w:val="00904EB6"/>
    <w:rsid w:val="00A47ED8"/>
    <w:rsid w:val="00B3576B"/>
    <w:rsid w:val="00BE3D49"/>
    <w:rsid w:val="00D52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48F6E"/>
  <w15:chartTrackingRefBased/>
  <w15:docId w15:val="{D7CCF886-45E5-440A-BC57-7DEDDFB24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60D6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0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0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0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0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0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0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0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0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0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0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0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0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0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0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0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0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0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0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060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060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0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060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0D6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060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0D6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0060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0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0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0D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0060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60D6"/>
    <w:rPr>
      <w:rFonts w:eastAsia="SimSun"/>
    </w:rPr>
  </w:style>
  <w:style w:type="table" w:styleId="TableGrid">
    <w:name w:val="Table Grid"/>
    <w:basedOn w:val="TableNormal"/>
    <w:uiPriority w:val="39"/>
    <w:rsid w:val="000060D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060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9</Words>
  <Characters>3049</Characters>
  <Application>Microsoft Office Word</Application>
  <DocSecurity>0</DocSecurity>
  <Lines>62</Lines>
  <Paragraphs>24</Paragraphs>
  <ScaleCrop>false</ScaleCrop>
  <Company/>
  <LinksUpToDate>false</LinksUpToDate>
  <CharactersWithSpaces>3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mfelt, Kalee</dc:creator>
  <cp:keywords/>
  <dc:description/>
  <cp:lastModifiedBy>Rumfelt, Kalee</cp:lastModifiedBy>
  <cp:revision>1</cp:revision>
  <dcterms:created xsi:type="dcterms:W3CDTF">2025-03-02T18:06:00Z</dcterms:created>
  <dcterms:modified xsi:type="dcterms:W3CDTF">2025-03-02T18:07:00Z</dcterms:modified>
</cp:coreProperties>
</file>